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160B" w14:textId="0CBC4CC6" w:rsidR="0039606A" w:rsidRPr="0039606A" w:rsidRDefault="0039606A" w:rsidP="001171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8141182"/>
      <w:r w:rsidRPr="0039606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39606A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9BD6BA4" w14:textId="77777777" w:rsidR="0039606A" w:rsidRDefault="0039606A" w:rsidP="001171E7"/>
    <w:p w14:paraId="66F4B10C" w14:textId="77777777" w:rsidR="0039606A" w:rsidRPr="00E06D43" w:rsidRDefault="0039606A" w:rsidP="003960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TP6AP1</w:t>
      </w:r>
      <w:r w:rsidRPr="00E06D43">
        <w:rPr>
          <w:rFonts w:ascii="Times New Roman" w:hAnsi="Times New Roman" w:cs="Times New Roman"/>
          <w:b/>
          <w:bCs/>
          <w:sz w:val="28"/>
          <w:szCs w:val="28"/>
        </w:rPr>
        <w:t xml:space="preserve"> as a Prognostic Biomarker Correlated with Immune Infiltrates in colorectal Cancer</w:t>
      </w:r>
    </w:p>
    <w:p w14:paraId="17F1DE2D" w14:textId="77777777" w:rsidR="0039606A" w:rsidRPr="0039606A" w:rsidRDefault="0039606A" w:rsidP="001171E7"/>
    <w:p w14:paraId="55AFECBB" w14:textId="416D2931" w:rsidR="0039606A" w:rsidRDefault="0039606A" w:rsidP="001171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14F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3D20110" w14:textId="77777777" w:rsidR="005D14F9" w:rsidRPr="005D14F9" w:rsidRDefault="005D14F9" w:rsidP="001171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6ADD9" w14:textId="2F4FBABD" w:rsidR="00994CD2" w:rsidRPr="005D14F9" w:rsidRDefault="001171E7" w:rsidP="001171E7">
      <w:pPr>
        <w:rPr>
          <w:rFonts w:ascii="Times New Roman" w:hAnsi="Times New Roman" w:cs="Times New Roman"/>
          <w:sz w:val="24"/>
          <w:szCs w:val="24"/>
        </w:rPr>
      </w:pPr>
      <w:r w:rsidRPr="005D14F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9606A" w:rsidRPr="005D14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14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F73E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F73EA">
        <w:rPr>
          <w:rFonts w:ascii="Times New Roman" w:hAnsi="Times New Roman" w:cs="Times New Roman" w:hint="eastAsia"/>
          <w:b/>
          <w:bCs/>
          <w:sz w:val="24"/>
          <w:szCs w:val="24"/>
        </w:rPr>
        <w:t>ons</w:t>
      </w:r>
      <w:r w:rsidR="00DF73EA">
        <w:rPr>
          <w:rFonts w:ascii="Times New Roman" w:hAnsi="Times New Roman" w:cs="Times New Roman"/>
          <w:b/>
          <w:bCs/>
          <w:sz w:val="24"/>
          <w:szCs w:val="24"/>
        </w:rPr>
        <w:t>truction</w:t>
      </w:r>
      <w:r w:rsidRPr="005D14F9">
        <w:rPr>
          <w:rFonts w:ascii="Times New Roman" w:hAnsi="Times New Roman" w:cs="Times New Roman"/>
          <w:b/>
          <w:bCs/>
          <w:sz w:val="24"/>
          <w:szCs w:val="24"/>
        </w:rPr>
        <w:t xml:space="preserve"> of the nomogram to predict overall survival of </w:t>
      </w:r>
      <w:r w:rsidR="0039606A" w:rsidRPr="005D14F9">
        <w:rPr>
          <w:rFonts w:ascii="Times New Roman" w:hAnsi="Times New Roman" w:cs="Times New Roman"/>
          <w:b/>
          <w:bCs/>
          <w:sz w:val="24"/>
          <w:szCs w:val="24"/>
        </w:rPr>
        <w:t>COAD and READ</w:t>
      </w:r>
      <w:r w:rsidRPr="005D14F9">
        <w:rPr>
          <w:rFonts w:ascii="Times New Roman" w:hAnsi="Times New Roman" w:cs="Times New Roman"/>
          <w:b/>
          <w:bCs/>
          <w:sz w:val="24"/>
          <w:szCs w:val="24"/>
        </w:rPr>
        <w:t xml:space="preserve"> patients based on TCGA</w:t>
      </w:r>
      <w:r w:rsidR="00A21A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1AEE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="00A21AEE">
        <w:rPr>
          <w:rFonts w:ascii="Times New Roman" w:hAnsi="Times New Roman" w:cs="Times New Roman"/>
          <w:b/>
          <w:bCs/>
          <w:sz w:val="24"/>
          <w:szCs w:val="24"/>
        </w:rPr>
        <w:t>set</w:t>
      </w:r>
      <w:r w:rsidRPr="005D14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14F9">
        <w:rPr>
          <w:rFonts w:ascii="Times New Roman" w:hAnsi="Times New Roman" w:cs="Times New Roman"/>
          <w:sz w:val="24"/>
          <w:szCs w:val="24"/>
        </w:rPr>
        <w:t xml:space="preserve"> </w:t>
      </w:r>
      <w:r w:rsidR="0039606A" w:rsidRPr="005D14F9">
        <w:rPr>
          <w:rFonts w:ascii="Times New Roman" w:hAnsi="Times New Roman" w:cs="Times New Roman"/>
          <w:sz w:val="24"/>
          <w:szCs w:val="24"/>
        </w:rPr>
        <w:t>(</w:t>
      </w:r>
      <w:r w:rsidRPr="005D14F9">
        <w:rPr>
          <w:rFonts w:ascii="Times New Roman" w:hAnsi="Times New Roman" w:cs="Times New Roman"/>
          <w:sz w:val="24"/>
          <w:szCs w:val="24"/>
        </w:rPr>
        <w:t>A</w:t>
      </w:r>
      <w:r w:rsidR="0039606A" w:rsidRPr="005D14F9">
        <w:rPr>
          <w:rFonts w:ascii="Times New Roman" w:hAnsi="Times New Roman" w:cs="Times New Roman"/>
          <w:sz w:val="24"/>
          <w:szCs w:val="24"/>
        </w:rPr>
        <w:t>)</w:t>
      </w:r>
      <w:r w:rsidRPr="005D14F9">
        <w:rPr>
          <w:rFonts w:ascii="Times New Roman" w:hAnsi="Times New Roman" w:cs="Times New Roman"/>
          <w:sz w:val="24"/>
          <w:szCs w:val="24"/>
        </w:rPr>
        <w:t xml:space="preserve"> The nomogram for predicting survival </w:t>
      </w:r>
      <w:r w:rsidR="00FC67F9" w:rsidRPr="00FC67F9">
        <w:rPr>
          <w:rFonts w:ascii="Times New Roman" w:hAnsi="Times New Roman" w:cs="Times New Roman"/>
          <w:sz w:val="24"/>
          <w:szCs w:val="24"/>
        </w:rPr>
        <w:t>rates</w:t>
      </w:r>
      <w:r w:rsidRPr="005D14F9">
        <w:rPr>
          <w:rFonts w:ascii="Times New Roman" w:hAnsi="Times New Roman" w:cs="Times New Roman"/>
          <w:sz w:val="24"/>
          <w:szCs w:val="24"/>
        </w:rPr>
        <w:t xml:space="preserve"> of </w:t>
      </w:r>
      <w:r w:rsidR="00A21AEE">
        <w:rPr>
          <w:rFonts w:ascii="Times New Roman" w:hAnsi="Times New Roman" w:cs="Times New Roman"/>
          <w:sz w:val="24"/>
          <w:szCs w:val="24"/>
        </w:rPr>
        <w:t>RE</w:t>
      </w:r>
      <w:r w:rsidR="0039606A" w:rsidRPr="005D14F9">
        <w:rPr>
          <w:rFonts w:ascii="Times New Roman" w:hAnsi="Times New Roman" w:cs="Times New Roman"/>
          <w:sz w:val="24"/>
          <w:szCs w:val="24"/>
        </w:rPr>
        <w:t xml:space="preserve">AD </w:t>
      </w:r>
      <w:r w:rsidRPr="005D14F9">
        <w:rPr>
          <w:rFonts w:ascii="Times New Roman" w:hAnsi="Times New Roman" w:cs="Times New Roman"/>
          <w:sz w:val="24"/>
          <w:szCs w:val="24"/>
        </w:rPr>
        <w:t xml:space="preserve">patients in 1-, 3-, and 5 years. </w:t>
      </w:r>
      <w:r w:rsidR="0039606A" w:rsidRPr="005D14F9">
        <w:rPr>
          <w:rFonts w:ascii="Times New Roman" w:hAnsi="Times New Roman" w:cs="Times New Roman"/>
          <w:sz w:val="24"/>
          <w:szCs w:val="24"/>
        </w:rPr>
        <w:t>(</w:t>
      </w:r>
      <w:r w:rsidRPr="005D14F9">
        <w:rPr>
          <w:rFonts w:ascii="Times New Roman" w:hAnsi="Times New Roman" w:cs="Times New Roman"/>
          <w:sz w:val="24"/>
          <w:szCs w:val="24"/>
        </w:rPr>
        <w:t>B</w:t>
      </w:r>
      <w:r w:rsidR="0039606A" w:rsidRPr="005D14F9">
        <w:rPr>
          <w:rFonts w:ascii="Times New Roman" w:hAnsi="Times New Roman" w:cs="Times New Roman"/>
          <w:sz w:val="24"/>
          <w:szCs w:val="24"/>
        </w:rPr>
        <w:t>)</w:t>
      </w:r>
      <w:r w:rsidRPr="005D14F9">
        <w:rPr>
          <w:rFonts w:ascii="Times New Roman" w:hAnsi="Times New Roman" w:cs="Times New Roman"/>
          <w:sz w:val="24"/>
          <w:szCs w:val="24"/>
        </w:rPr>
        <w:t xml:space="preserve"> The calibration </w:t>
      </w:r>
      <w:r w:rsidR="00FC67F9" w:rsidRPr="00FC67F9">
        <w:rPr>
          <w:rFonts w:ascii="Times New Roman" w:hAnsi="Times New Roman" w:cs="Times New Roman"/>
          <w:sz w:val="24"/>
          <w:szCs w:val="24"/>
        </w:rPr>
        <w:t>curves</w:t>
      </w:r>
      <w:r w:rsidRPr="005D14F9">
        <w:rPr>
          <w:rFonts w:ascii="Times New Roman" w:hAnsi="Times New Roman" w:cs="Times New Roman"/>
          <w:sz w:val="24"/>
          <w:szCs w:val="24"/>
        </w:rPr>
        <w:t xml:space="preserve"> </w:t>
      </w:r>
      <w:r w:rsidR="00FC67F9">
        <w:rPr>
          <w:rFonts w:ascii="Times New Roman" w:hAnsi="Times New Roman" w:cs="Times New Roman"/>
          <w:sz w:val="24"/>
          <w:szCs w:val="24"/>
        </w:rPr>
        <w:t>showed</w:t>
      </w:r>
      <w:r w:rsidRPr="005D14F9">
        <w:rPr>
          <w:rFonts w:ascii="Times New Roman" w:hAnsi="Times New Roman" w:cs="Times New Roman"/>
          <w:sz w:val="24"/>
          <w:szCs w:val="24"/>
        </w:rPr>
        <w:t xml:space="preserve"> </w:t>
      </w:r>
      <w:r w:rsidR="00A21AEE">
        <w:rPr>
          <w:rFonts w:ascii="Times New Roman" w:hAnsi="Times New Roman" w:cs="Times New Roman"/>
          <w:sz w:val="24"/>
          <w:szCs w:val="24"/>
        </w:rPr>
        <w:t>CO</w:t>
      </w:r>
      <w:r w:rsidR="0039606A" w:rsidRPr="005D14F9">
        <w:rPr>
          <w:rFonts w:ascii="Times New Roman" w:hAnsi="Times New Roman" w:cs="Times New Roman"/>
          <w:sz w:val="24"/>
          <w:szCs w:val="24"/>
        </w:rPr>
        <w:t xml:space="preserve">AD </w:t>
      </w:r>
      <w:r w:rsidRPr="005D14F9">
        <w:rPr>
          <w:rFonts w:ascii="Times New Roman" w:hAnsi="Times New Roman" w:cs="Times New Roman"/>
          <w:sz w:val="24"/>
          <w:szCs w:val="24"/>
        </w:rPr>
        <w:t>patient survival at 1-, 3- and 5 years.</w:t>
      </w:r>
    </w:p>
    <w:p w14:paraId="1E7C0B36" w14:textId="77777777" w:rsidR="0039606A" w:rsidRPr="0039606A" w:rsidRDefault="0039606A" w:rsidP="001171E7">
      <w:pPr>
        <w:rPr>
          <w:rFonts w:ascii="Times New Roman" w:hAnsi="Times New Roman" w:cs="Times New Roman"/>
        </w:rPr>
      </w:pPr>
    </w:p>
    <w:p w14:paraId="630646FE" w14:textId="36B18F93" w:rsidR="001171E7" w:rsidRDefault="00E12AE6" w:rsidP="001171E7">
      <w:r>
        <w:rPr>
          <w:noProof/>
        </w:rPr>
        <w:drawing>
          <wp:inline distT="0" distB="0" distL="0" distR="0" wp14:anchorId="54DDC7F4" wp14:editId="61898ECC">
            <wp:extent cx="5274310" cy="2863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CEBD5" w14:textId="014042DE" w:rsidR="001171E7" w:rsidRPr="0039606A" w:rsidRDefault="001171E7" w:rsidP="001171E7">
      <w:pPr>
        <w:rPr>
          <w:rFonts w:ascii="Times New Roman" w:hAnsi="Times New Roman" w:cs="Times New Roman"/>
        </w:rPr>
      </w:pPr>
    </w:p>
    <w:p w14:paraId="0F9CFE44" w14:textId="00C034F4" w:rsidR="005D14F9" w:rsidRDefault="005D14F9" w:rsidP="00ED0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0CE06A" w14:textId="06F236F5" w:rsidR="005D14F9" w:rsidRPr="00966721" w:rsidRDefault="005D14F9" w:rsidP="005D14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2059894"/>
      <w:r w:rsidRPr="009667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="00966721" w:rsidRPr="0096672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66721">
        <w:rPr>
          <w:rFonts w:ascii="Times New Roman" w:hAnsi="Times New Roman" w:cs="Times New Roman"/>
          <w:b/>
          <w:bCs/>
          <w:sz w:val="24"/>
          <w:szCs w:val="24"/>
        </w:rPr>
        <w:t>he h</w:t>
      </w:r>
      <w:bookmarkEnd w:id="1"/>
      <w:r w:rsidRPr="00966721">
        <w:rPr>
          <w:rFonts w:ascii="Times New Roman" w:hAnsi="Times New Roman" w:cs="Times New Roman"/>
          <w:b/>
          <w:bCs/>
          <w:sz w:val="24"/>
          <w:szCs w:val="24"/>
        </w:rPr>
        <w:t xml:space="preserve">eatmaps show the expression of specific mRNAs in the </w:t>
      </w:r>
      <w:r w:rsidR="00FC67F9">
        <w:rPr>
          <w:rFonts w:ascii="Times New Roman" w:hAnsi="Times New Roman" w:cs="Times New Roman"/>
          <w:b/>
          <w:bCs/>
          <w:sz w:val="24"/>
          <w:szCs w:val="24"/>
        </w:rPr>
        <w:t>RE</w:t>
      </w:r>
      <w:r w:rsidR="00966721" w:rsidRPr="00966721">
        <w:rPr>
          <w:rFonts w:ascii="Times New Roman" w:hAnsi="Times New Roman" w:cs="Times New Roman"/>
          <w:b/>
          <w:bCs/>
          <w:sz w:val="24"/>
          <w:szCs w:val="24"/>
        </w:rPr>
        <w:t xml:space="preserve">AD (A) and </w:t>
      </w:r>
      <w:r w:rsidR="00FC67F9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="00966721" w:rsidRPr="00966721">
        <w:rPr>
          <w:rFonts w:ascii="Times New Roman" w:hAnsi="Times New Roman" w:cs="Times New Roman"/>
          <w:b/>
          <w:bCs/>
          <w:sz w:val="24"/>
          <w:szCs w:val="24"/>
        </w:rPr>
        <w:t>AD (B)</w:t>
      </w:r>
      <w:r w:rsidRPr="00966721">
        <w:rPr>
          <w:rFonts w:ascii="Times New Roman" w:hAnsi="Times New Roman" w:cs="Times New Roman"/>
          <w:b/>
          <w:bCs/>
          <w:sz w:val="24"/>
          <w:szCs w:val="24"/>
        </w:rPr>
        <w:t xml:space="preserve"> patients with high- and low-</w:t>
      </w:r>
      <w:r w:rsidR="00966721" w:rsidRPr="00966721">
        <w:rPr>
          <w:rFonts w:ascii="Times New Roman" w:hAnsi="Times New Roman" w:cs="Times New Roman"/>
          <w:b/>
          <w:bCs/>
          <w:sz w:val="24"/>
          <w:szCs w:val="24"/>
        </w:rPr>
        <w:t>ATP6AP1</w:t>
      </w:r>
      <w:r w:rsidRPr="00966721">
        <w:rPr>
          <w:rFonts w:ascii="Times New Roman" w:hAnsi="Times New Roman" w:cs="Times New Roman"/>
          <w:b/>
          <w:bCs/>
          <w:sz w:val="24"/>
          <w:szCs w:val="24"/>
        </w:rPr>
        <w:t xml:space="preserve"> expression from the TCGA</w:t>
      </w:r>
      <w:r w:rsidR="00FC67F9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  <w:r w:rsidRPr="0096672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8BC1BFA" w14:textId="77777777" w:rsidR="00592D89" w:rsidRPr="00FC67F9" w:rsidRDefault="00592D89" w:rsidP="00ED0E25">
      <w:pPr>
        <w:rPr>
          <w:rFonts w:ascii="Times New Roman" w:hAnsi="Times New Roman" w:cs="Times New Roman"/>
          <w:sz w:val="24"/>
          <w:szCs w:val="24"/>
        </w:rPr>
      </w:pPr>
    </w:p>
    <w:p w14:paraId="07B7ADD7" w14:textId="258967A8" w:rsidR="00592D89" w:rsidRDefault="00592D89" w:rsidP="00ED0E25">
      <w:pPr>
        <w:rPr>
          <w:rFonts w:ascii="Times New Roman" w:hAnsi="Times New Roman" w:cs="Times New Roman"/>
        </w:rPr>
      </w:pPr>
      <w:r w:rsidRPr="0039606A">
        <w:rPr>
          <w:rFonts w:ascii="Times New Roman" w:hAnsi="Times New Roman" w:cs="Times New Roman"/>
          <w:noProof/>
        </w:rPr>
        <w:drawing>
          <wp:inline distT="0" distB="0" distL="0" distR="0" wp14:anchorId="482708A7" wp14:editId="3DD06ED7">
            <wp:extent cx="5274310" cy="34118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6D4D2" w14:textId="77777777" w:rsidR="004A7DDC" w:rsidRDefault="004A7DDC" w:rsidP="00ED0E25">
      <w:pPr>
        <w:rPr>
          <w:rFonts w:ascii="Times New Roman" w:hAnsi="Times New Roman" w:cs="Times New Roman" w:hint="eastAsia"/>
        </w:rPr>
      </w:pPr>
    </w:p>
    <w:p w14:paraId="74A4E93E" w14:textId="77777777" w:rsidR="00C60B19" w:rsidRDefault="00C60B19" w:rsidP="00ED0E25">
      <w:pPr>
        <w:rPr>
          <w:rFonts w:ascii="Times New Roman" w:hAnsi="Times New Roman" w:cs="Times New Roman"/>
        </w:rPr>
      </w:pPr>
    </w:p>
    <w:p w14:paraId="71D8E0F6" w14:textId="6D280B0A" w:rsidR="00C60B19" w:rsidRDefault="00C60B19" w:rsidP="00ED0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EAFAA8" w14:textId="35947C9A" w:rsidR="00C60B19" w:rsidRDefault="00C60B19" w:rsidP="00ED0E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672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6721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Pr="00202539">
        <w:rPr>
          <w:rFonts w:ascii="Times New Roman" w:hAnsi="Times New Roman" w:cs="Times New Roman"/>
          <w:b/>
          <w:bCs/>
          <w:sz w:val="24"/>
          <w:szCs w:val="24"/>
        </w:rPr>
        <w:t>ATP6AP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2539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 relapse (R), stage (T), and gender.</w:t>
      </w:r>
      <w:r w:rsidRPr="00C60B19">
        <w:rPr>
          <w:rFonts w:ascii="Times New Roman" w:hAnsi="Times New Roman" w:cs="Times New Roman"/>
          <w:sz w:val="24"/>
          <w:szCs w:val="24"/>
        </w:rPr>
        <w:t xml:space="preserve"> (A)</w:t>
      </w:r>
      <w:r w:rsidRPr="00C60B19">
        <w:t xml:space="preserve"> </w:t>
      </w:r>
      <w:bookmarkStart w:id="2" w:name="_Hlk142060270"/>
      <w:r w:rsidRPr="00C60B19">
        <w:rPr>
          <w:rFonts w:ascii="Times New Roman" w:hAnsi="Times New Roman" w:cs="Times New Roman"/>
          <w:sz w:val="24"/>
          <w:szCs w:val="24"/>
        </w:rPr>
        <w:t>IHC scores of ATP6AP1 in CRC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relapse (R1)</w:t>
      </w:r>
      <w:r w:rsidRPr="00C60B1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on-relapse (R0)</w:t>
      </w:r>
      <w:r w:rsidRPr="00C60B19">
        <w:rPr>
          <w:rFonts w:ascii="Times New Roman" w:hAnsi="Times New Roman" w:cs="Times New Roman"/>
          <w:sz w:val="24"/>
          <w:szCs w:val="24"/>
        </w:rPr>
        <w:t xml:space="preserve">. (B) IHC scores of ATP6AP1 in CRC </w:t>
      </w:r>
      <w:r>
        <w:rPr>
          <w:rFonts w:ascii="Times New Roman" w:hAnsi="Times New Roman" w:cs="Times New Roman"/>
          <w:sz w:val="24"/>
          <w:szCs w:val="24"/>
        </w:rPr>
        <w:t xml:space="preserve">TI-II and TIII-IV. </w:t>
      </w:r>
      <w:r w:rsidRPr="00C60B19">
        <w:rPr>
          <w:rFonts w:ascii="Times New Roman" w:hAnsi="Times New Roman" w:cs="Times New Roman"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relationship between OS and gender (p-value = 0.894). </w:t>
      </w:r>
    </w:p>
    <w:p w14:paraId="13F848EB" w14:textId="77777777" w:rsidR="00C60B19" w:rsidRDefault="00C60B19" w:rsidP="00ED0E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A33268" w14:textId="74366F7B" w:rsidR="00C60B19" w:rsidRDefault="00C60B19" w:rsidP="00C60B1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9A47F1" wp14:editId="5E5FF081">
            <wp:extent cx="5256522" cy="1841500"/>
            <wp:effectExtent l="0" t="0" r="1905" b="6350"/>
            <wp:docPr id="4753021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84" cy="1849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193C7D" w14:textId="77777777" w:rsidR="004A7DDC" w:rsidRDefault="004A7DDC" w:rsidP="00C60B19">
      <w:pPr>
        <w:jc w:val="center"/>
        <w:rPr>
          <w:rFonts w:ascii="Times New Roman" w:hAnsi="Times New Roman" w:cs="Times New Roman"/>
        </w:rPr>
      </w:pPr>
    </w:p>
    <w:p w14:paraId="28E4E0D8" w14:textId="60C55B9A" w:rsidR="004A7DDC" w:rsidRDefault="004A7DDC" w:rsidP="00C60B1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CCFD54" w14:textId="1F0120FF" w:rsidR="004A7DDC" w:rsidRPr="004A7DDC" w:rsidRDefault="004A7DDC" w:rsidP="004A7DDC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4A7DDC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 xml:space="preserve">Table S1. </w:t>
      </w:r>
      <w:bookmarkStart w:id="3" w:name="_Hlk156844504"/>
      <w:r w:rsidRPr="004A7DDC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aired difference analysis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f </w:t>
      </w:r>
      <w:r w:rsidRPr="004A7DDC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TP6AP1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xpression </w:t>
      </w:r>
      <w:r w:rsidRPr="004A7DDC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in pan-cancer. </w:t>
      </w:r>
      <w:bookmarkEnd w:id="3"/>
    </w:p>
    <w:tbl>
      <w:tblPr>
        <w:tblW w:w="7980" w:type="dxa"/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420"/>
        <w:gridCol w:w="1260"/>
        <w:gridCol w:w="1260"/>
        <w:gridCol w:w="1260"/>
      </w:tblGrid>
      <w:tr w:rsidR="004A7DDC" w:rsidRPr="004A7DDC" w14:paraId="31CF4F85" w14:textId="77777777" w:rsidTr="00486AB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7C9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CCF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4CF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1A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466C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5848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91BA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A7DDC" w:rsidRPr="004A7DDC" w14:paraId="2CA7D240" w14:textId="77777777" w:rsidTr="00486AB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735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71CB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8DB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963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1D2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7B2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44C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A7DDC" w:rsidRPr="004A7DDC" w14:paraId="3D80A84E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51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90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11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F7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F72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68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3D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4A7DDC" w:rsidRPr="004A7DDC" w14:paraId="48D63806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C1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8F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4C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93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D2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45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30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4A7DDC" w:rsidRPr="004A7DDC" w14:paraId="1BA45639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7E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54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B4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401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0D7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CC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F9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A7DDC" w:rsidRPr="004A7DDC" w14:paraId="29EB0330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31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5CD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EB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32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00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BE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670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A7DDC" w:rsidRPr="004A7DDC" w14:paraId="7D42C160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B6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5B5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3A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C5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5B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P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95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02F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A7DDC" w:rsidRPr="004A7DDC" w14:paraId="5F0E2A6E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58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278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129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3AC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4F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P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BB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57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A7DDC" w:rsidRPr="004A7DDC" w14:paraId="723E0CD9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85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D0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9A6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29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63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773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2E4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4A7DDC" w:rsidRPr="004A7DDC" w14:paraId="709D4F36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C8C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1E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D3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90F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2B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00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2F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4A7DDC" w:rsidRPr="004A7DDC" w14:paraId="6976958B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98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A9D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490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2D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BE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920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131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A7DDC" w:rsidRPr="004A7DDC" w14:paraId="7767902E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E6F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F2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20F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82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2F3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430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25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A7DDC" w:rsidRPr="004A7DDC" w14:paraId="23D52743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6F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ED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AC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385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D6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E44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32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A7DDC" w:rsidRPr="004A7DDC" w14:paraId="472A1F64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97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B33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FE4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A82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51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579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83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A7DDC" w:rsidRPr="004A7DDC" w14:paraId="06B9E605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AA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A2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6F2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50B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CC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BB0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516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A7DDC" w:rsidRPr="004A7DDC" w14:paraId="2C0E2455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075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S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417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70E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A7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ED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6D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51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A7DDC" w:rsidRPr="004A7DDC" w14:paraId="12CB14CC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23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30C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2D1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EE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9D4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AAF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1B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4A7DDC" w:rsidRPr="004A7DDC" w14:paraId="718382A6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9F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4D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7B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B7E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39F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98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797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4A7DDC" w:rsidRPr="004A7DDC" w14:paraId="2AADC9EA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1E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DC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C58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8D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16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91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ED2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4A7DDC" w:rsidRPr="004A7DDC" w14:paraId="6F4799D1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58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7B5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FE5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6D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4E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BD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F1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4A7DDC" w:rsidRPr="004A7DDC" w14:paraId="2A33D4B1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3F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FD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EA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BD6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92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DA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63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A7DDC" w:rsidRPr="004A7DDC" w14:paraId="7F65E49F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EA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B43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8F1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18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222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65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44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A7DDC" w:rsidRPr="004A7DDC" w14:paraId="66838419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22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A9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653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C8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FA1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E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9C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47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4A7DDC" w:rsidRPr="004A7DDC" w14:paraId="2FEC4E4E" w14:textId="77777777" w:rsidTr="00486AB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3B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086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18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55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FF86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E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86E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AB8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4A7DDC" w:rsidRPr="004A7DDC" w14:paraId="77456B1A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30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25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1B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E59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BFA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002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A52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DDC" w:rsidRPr="004A7DDC" w14:paraId="28C8937C" w14:textId="77777777" w:rsidTr="00486ABD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BF5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CF2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22F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47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905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5C54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17E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DDC" w:rsidRPr="004A7DDC" w14:paraId="2DC1242D" w14:textId="77777777" w:rsidTr="00486AB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52E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33F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57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3D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6BD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6405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8F8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95A345" w14:textId="73534F47" w:rsidR="004A7DDC" w:rsidRPr="004A7DDC" w:rsidRDefault="004A7DDC" w:rsidP="004A7DDC">
      <w:pPr>
        <w:rPr>
          <w:rFonts w:ascii="Times New Roman" w:hAnsi="Times New Roman" w:cs="Times New Roman"/>
          <w:sz w:val="24"/>
          <w14:ligatures w14:val="standardContextual"/>
        </w:rPr>
      </w:pPr>
      <w:r w:rsidRPr="004A7DDC">
        <w:rPr>
          <w:rFonts w:ascii="Times New Roman" w:hAnsi="Times New Roman" w:cs="Times New Roman"/>
          <w:sz w:val="24"/>
          <w14:ligatures w14:val="standardContextual"/>
        </w:rPr>
        <w:t xml:space="preserve">Table S2. Differential analysis </w:t>
      </w:r>
      <w:r>
        <w:rPr>
          <w:rFonts w:ascii="Times New Roman" w:hAnsi="Times New Roman" w:cs="Times New Roman"/>
          <w:sz w:val="24"/>
          <w14:ligatures w14:val="standardContextual"/>
        </w:rPr>
        <w:t xml:space="preserve">of </w:t>
      </w:r>
      <w:r w:rsidRPr="004A7DDC">
        <w:rPr>
          <w:rFonts w:ascii="Times New Roman" w:hAnsi="Times New Roman" w:cs="Times New Roman"/>
          <w:sz w:val="24"/>
          <w14:ligatures w14:val="standardContextual"/>
        </w:rPr>
        <w:t>ATP6AP1 expression in pan-cancer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500"/>
        <w:gridCol w:w="1200"/>
        <w:gridCol w:w="1200"/>
        <w:gridCol w:w="1200"/>
      </w:tblGrid>
      <w:tr w:rsidR="004A7DDC" w:rsidRPr="004A7DDC" w14:paraId="73F5BCAB" w14:textId="77777777" w:rsidTr="00486AB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56E8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CF59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5D06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14F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768393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2868E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10BB7F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A7DDC" w:rsidRPr="004A7DDC" w14:paraId="6EDF4D54" w14:textId="77777777" w:rsidTr="00486AB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3DB8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A1AD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5996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DD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340C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7D1F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E4D1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A7DDC" w:rsidRPr="004A7DDC" w14:paraId="28E6DE2A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8CA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7CF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69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C5A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E4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9C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A9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4A7DDC" w:rsidRPr="004A7DDC" w14:paraId="0285A77E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AA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108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FD2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9F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0D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F7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6D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</w:tr>
      <w:tr w:rsidR="004A7DDC" w:rsidRPr="004A7DDC" w14:paraId="3AF3000A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EA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01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12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C1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063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C8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28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4A7DDC" w:rsidRPr="004A7DDC" w14:paraId="00B4317E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F2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BEC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19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525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98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82E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0C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2</w:t>
            </w:r>
          </w:p>
        </w:tc>
      </w:tr>
      <w:tr w:rsidR="004A7DDC" w:rsidRPr="004A7DDC" w14:paraId="784592C8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A2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90E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06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8D2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73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C6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B0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</w:tr>
      <w:tr w:rsidR="004A7DDC" w:rsidRPr="004A7DDC" w14:paraId="7A812B4A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5A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9A6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AB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701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79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28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377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</w:tr>
      <w:tr w:rsidR="004A7DDC" w:rsidRPr="004A7DDC" w14:paraId="1F829821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A10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02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69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C4D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0A6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D6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AC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A7DDC" w:rsidRPr="004A7DDC" w14:paraId="36E4C102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4E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76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22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64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BA3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7E1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09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</w:tr>
      <w:tr w:rsidR="004A7DDC" w:rsidRPr="004A7DDC" w14:paraId="2672E0FF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B2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CD8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E5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EC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8F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140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BC7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A7DDC" w:rsidRPr="004A7DDC" w14:paraId="792B7919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603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060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C6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1F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A93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P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F74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42A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 w:rsidR="004A7DDC" w:rsidRPr="004A7DDC" w14:paraId="23DB1E0E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70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5D3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884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91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552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B8A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3E4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4A7DDC" w:rsidRPr="004A7DDC" w14:paraId="67ED58C2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BC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LB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A01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07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15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80A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29C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B4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</w:tr>
      <w:tr w:rsidR="004A7DDC" w:rsidRPr="004A7DDC" w14:paraId="2F2377AD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FA1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37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FBA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43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1C3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DDC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911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4A7DDC" w:rsidRPr="004A7DDC" w14:paraId="329F2A83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EA8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S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569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FFE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54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F44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530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A1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</w:tr>
      <w:tr w:rsidR="004A7DDC" w:rsidRPr="004A7DDC" w14:paraId="27204E6D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B4B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85A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2E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873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0B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AB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D61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A7DDC" w:rsidRPr="004A7DDC" w14:paraId="517C896F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760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B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C60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CC5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CD0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011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E6F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705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</w:tr>
      <w:tr w:rsidR="004A7DDC" w:rsidRPr="004A7DDC" w14:paraId="77C480C2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458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26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68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D4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134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35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5E8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A7DDC" w:rsidRPr="004A7DDC" w14:paraId="12193B10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30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NS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2A1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A1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26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DD0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76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0C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</w:tr>
      <w:tr w:rsidR="004A7DDC" w:rsidRPr="004A7DDC" w14:paraId="7234015A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1F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FE0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8CF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FF1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499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80B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2A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4A7DDC" w:rsidRPr="004A7DDC" w14:paraId="1D706D36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73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69F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DC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DDC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1D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20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88D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</w:tr>
      <w:tr w:rsidR="004A7DDC" w:rsidRPr="004A7DDC" w14:paraId="30707678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09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A47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AE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67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DC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09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8C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</w:tr>
      <w:tr w:rsidR="004A7DDC" w:rsidRPr="004A7DDC" w14:paraId="176D08F8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17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A0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C4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41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8CC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D3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90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4A7DDC" w:rsidRPr="004A7DDC" w14:paraId="01242653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5C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62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FE1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BC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BE0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CDE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1E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</w:tr>
      <w:tr w:rsidR="004A7DDC" w:rsidRPr="004A7DDC" w14:paraId="7EB6C037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6F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18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704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B2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2D03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55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27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A7DDC" w:rsidRPr="004A7DDC" w14:paraId="78524FCB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F31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5F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AD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66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89A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F3B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36E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 w:rsidR="004A7DDC" w:rsidRPr="004A7DDC" w14:paraId="545D8D91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1AD5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91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0A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33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2C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01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57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4A7DDC" w:rsidRPr="004A7DDC" w14:paraId="1618AAA7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E45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CB2F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62A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ED0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CB01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DEA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95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</w:tr>
      <w:tr w:rsidR="004A7DDC" w:rsidRPr="004A7DDC" w14:paraId="593ABD96" w14:textId="77777777" w:rsidTr="00486AB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796A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H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BFB54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5C43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82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C67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E0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3EBD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4A7DDC" w:rsidRPr="004A7DDC" w14:paraId="28589B3F" w14:textId="77777777" w:rsidTr="00486AB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1708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B32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61B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0BCE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7E3B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V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86D8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F944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A7DD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4A7DDC" w:rsidRPr="004A7DDC" w14:paraId="06406882" w14:textId="77777777" w:rsidTr="00486ABD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9AD9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44C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C64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F46" w14:textId="77777777" w:rsidR="004A7DDC" w:rsidRPr="004A7DDC" w:rsidRDefault="004A7DDC" w:rsidP="004A7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417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C9CD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DBA" w14:textId="77777777" w:rsidR="004A7DDC" w:rsidRPr="004A7DDC" w:rsidRDefault="004A7DDC" w:rsidP="004A7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5803FB" w14:textId="77777777" w:rsidR="004A7DDC" w:rsidRDefault="004A7DDC" w:rsidP="004A7DDC">
      <w:pPr>
        <w:rPr>
          <w:rFonts w:ascii="Times New Roman" w:hAnsi="Times New Roman" w:cs="Times New Roman"/>
        </w:rPr>
      </w:pPr>
    </w:p>
    <w:p w14:paraId="6FE92131" w14:textId="77777777" w:rsidR="004A7DDC" w:rsidRPr="0039606A" w:rsidRDefault="004A7DDC" w:rsidP="004A7DDC">
      <w:pPr>
        <w:rPr>
          <w:rFonts w:ascii="Times New Roman" w:hAnsi="Times New Roman" w:cs="Times New Roman" w:hint="eastAsia"/>
        </w:rPr>
      </w:pPr>
    </w:p>
    <w:sectPr w:rsidR="004A7DDC" w:rsidRPr="00396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C5171" w14:textId="77777777" w:rsidR="00A23369" w:rsidRDefault="00A23369" w:rsidP="005D14F9">
      <w:r>
        <w:separator/>
      </w:r>
    </w:p>
  </w:endnote>
  <w:endnote w:type="continuationSeparator" w:id="0">
    <w:p w14:paraId="0F0FBA17" w14:textId="77777777" w:rsidR="00A23369" w:rsidRDefault="00A23369" w:rsidP="005D1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12865" w14:textId="77777777" w:rsidR="00A23369" w:rsidRDefault="00A23369" w:rsidP="005D14F9">
      <w:r>
        <w:separator/>
      </w:r>
    </w:p>
  </w:footnote>
  <w:footnote w:type="continuationSeparator" w:id="0">
    <w:p w14:paraId="2ADF0093" w14:textId="77777777" w:rsidR="00A23369" w:rsidRDefault="00A23369" w:rsidP="005D1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77C"/>
    <w:rsid w:val="000A1D01"/>
    <w:rsid w:val="001171E7"/>
    <w:rsid w:val="0030716F"/>
    <w:rsid w:val="0039606A"/>
    <w:rsid w:val="004A7DDC"/>
    <w:rsid w:val="004C4DB6"/>
    <w:rsid w:val="0057277C"/>
    <w:rsid w:val="00592D89"/>
    <w:rsid w:val="005D14F9"/>
    <w:rsid w:val="00630DAD"/>
    <w:rsid w:val="0069604C"/>
    <w:rsid w:val="00776520"/>
    <w:rsid w:val="00966721"/>
    <w:rsid w:val="00994CD2"/>
    <w:rsid w:val="009C0496"/>
    <w:rsid w:val="00A21AEE"/>
    <w:rsid w:val="00A23369"/>
    <w:rsid w:val="00C25906"/>
    <w:rsid w:val="00C60B19"/>
    <w:rsid w:val="00DF73EA"/>
    <w:rsid w:val="00E12AE6"/>
    <w:rsid w:val="00ED0E25"/>
    <w:rsid w:val="00FC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716E7"/>
  <w15:chartTrackingRefBased/>
  <w15:docId w15:val="{ADA7B769-E63A-4C9D-AFA0-00276B5D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74257-D6DC-4F3B-99B0-0315B881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5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angting</dc:creator>
  <cp:keywords/>
  <dc:description/>
  <cp:lastModifiedBy>bangting wang</cp:lastModifiedBy>
  <cp:revision>9</cp:revision>
  <dcterms:created xsi:type="dcterms:W3CDTF">2023-02-24T04:23:00Z</dcterms:created>
  <dcterms:modified xsi:type="dcterms:W3CDTF">2024-01-22T11:37:00Z</dcterms:modified>
</cp:coreProperties>
</file>